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990" w:rsidRPr="004A43EB" w:rsidRDefault="00F05990" w:rsidP="00F05990">
      <w:pPr>
        <w:rPr>
          <w:b/>
        </w:rPr>
      </w:pPr>
      <w:bookmarkStart w:id="0" w:name="_GoBack"/>
      <w:r w:rsidRPr="004A43EB">
        <w:rPr>
          <w:b/>
        </w:rPr>
        <w:t>Table S5. Gene model supported by hits</w:t>
      </w:r>
      <w:r>
        <w:rPr>
          <w:rFonts w:hint="eastAsia"/>
          <w:b/>
        </w:rPr>
        <w:t>/data</w:t>
      </w:r>
      <w:r w:rsidRPr="004A43EB">
        <w:rPr>
          <w:b/>
        </w:rPr>
        <w:t xml:space="preserve"> from the corresponding public databas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56"/>
        <w:gridCol w:w="1701"/>
      </w:tblGrid>
      <w:tr w:rsidR="00F05990" w:rsidTr="00BE681C">
        <w:tc>
          <w:tcPr>
            <w:tcW w:w="3256" w:type="dxa"/>
          </w:tcPr>
          <w:bookmarkEnd w:id="0"/>
          <w:p w:rsidR="00F05990" w:rsidRDefault="00F05990" w:rsidP="00BE681C">
            <w:r>
              <w:rPr>
                <w:rFonts w:hint="eastAsia"/>
              </w:rPr>
              <w:t>Total models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14,889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Nr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11,995 (80.6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Swissprot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7,334 (49.3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COG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6,756 (</w:t>
            </w:r>
            <w:r>
              <w:t>45.4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KOG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7,244 (48.7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Pfam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8373 (</w:t>
            </w:r>
            <w:r>
              <w:t>56.2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InterPro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9,132 (61.3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CDD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9.984 (</w:t>
            </w:r>
            <w:r>
              <w:t>67.1%</w:t>
            </w:r>
            <w:r>
              <w:rPr>
                <w:rFonts w:hint="eastAsia"/>
              </w:rPr>
              <w:t>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GO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7,713 (51.8%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KAAS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3,252 (21.8)</w:t>
            </w:r>
          </w:p>
        </w:tc>
      </w:tr>
      <w:tr w:rsidR="00F05990" w:rsidTr="00BE681C">
        <w:tc>
          <w:tcPr>
            <w:tcW w:w="3256" w:type="dxa"/>
          </w:tcPr>
          <w:p w:rsidR="00F05990" w:rsidRDefault="00F05990" w:rsidP="00BE681C">
            <w:r>
              <w:rPr>
                <w:rFonts w:hint="eastAsia"/>
              </w:rPr>
              <w:t>Total</w:t>
            </w:r>
          </w:p>
        </w:tc>
        <w:tc>
          <w:tcPr>
            <w:tcW w:w="1701" w:type="dxa"/>
          </w:tcPr>
          <w:p w:rsidR="00F05990" w:rsidRDefault="00F05990" w:rsidP="00BE681C">
            <w:r>
              <w:rPr>
                <w:rFonts w:hint="eastAsia"/>
              </w:rPr>
              <w:t>12,501 (84.0%)</w:t>
            </w:r>
          </w:p>
        </w:tc>
      </w:tr>
    </w:tbl>
    <w:p w:rsidR="00F05990" w:rsidRDefault="00F05990" w:rsidP="00F05990"/>
    <w:p w:rsidR="004301D5" w:rsidRDefault="007A1F4F"/>
    <w:sectPr w:rsidR="0043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F4F" w:rsidRDefault="007A1F4F" w:rsidP="00F05990">
      <w:r>
        <w:separator/>
      </w:r>
    </w:p>
  </w:endnote>
  <w:endnote w:type="continuationSeparator" w:id="0">
    <w:p w:rsidR="007A1F4F" w:rsidRDefault="007A1F4F" w:rsidP="00F05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F4F" w:rsidRDefault="007A1F4F" w:rsidP="00F05990">
      <w:r>
        <w:separator/>
      </w:r>
    </w:p>
  </w:footnote>
  <w:footnote w:type="continuationSeparator" w:id="0">
    <w:p w:rsidR="007A1F4F" w:rsidRDefault="007A1F4F" w:rsidP="00F05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648"/>
    <w:rsid w:val="00197C80"/>
    <w:rsid w:val="00472648"/>
    <w:rsid w:val="00672B4E"/>
    <w:rsid w:val="007A1F4F"/>
    <w:rsid w:val="00F0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2C9E79-D1B0-4095-9FF6-403A019F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9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990"/>
    <w:rPr>
      <w:sz w:val="18"/>
      <w:szCs w:val="18"/>
    </w:rPr>
  </w:style>
  <w:style w:type="table" w:styleId="a5">
    <w:name w:val="Table Grid"/>
    <w:basedOn w:val="a1"/>
    <w:uiPriority w:val="39"/>
    <w:rsid w:val="00F059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2</cp:revision>
  <dcterms:created xsi:type="dcterms:W3CDTF">2016-03-05T01:03:00Z</dcterms:created>
  <dcterms:modified xsi:type="dcterms:W3CDTF">2016-03-05T01:04:00Z</dcterms:modified>
</cp:coreProperties>
</file>